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BD407" w14:textId="77777777" w:rsidR="00490969" w:rsidRPr="001D758E" w:rsidRDefault="00490969" w:rsidP="00490969">
      <w:pPr>
        <w:jc w:val="both"/>
        <w:rPr>
          <w:b/>
          <w:bCs/>
          <w:lang w:val="en-US"/>
        </w:rPr>
      </w:pPr>
      <w:r w:rsidRPr="001D758E">
        <w:rPr>
          <w:b/>
          <w:bCs/>
          <w:lang w:val="en-US"/>
        </w:rPr>
        <w:t>S3 Table. Comparison of participants’ baseline characteristics included and not included in the accuracy analysis, by subpopulation. PrEP1519 study, February 2019 to December 2020.</w:t>
      </w:r>
    </w:p>
    <w:tbl>
      <w:tblPr>
        <w:tblW w:w="104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300"/>
        <w:gridCol w:w="1300"/>
        <w:gridCol w:w="1300"/>
        <w:gridCol w:w="1300"/>
        <w:gridCol w:w="1300"/>
        <w:gridCol w:w="1300"/>
      </w:tblGrid>
      <w:tr w:rsidR="00490969" w:rsidRPr="00C2194A" w14:paraId="383F76DD" w14:textId="77777777" w:rsidTr="005F69DC">
        <w:trPr>
          <w:trHeight w:val="420"/>
          <w:jc w:val="center"/>
        </w:trPr>
        <w:tc>
          <w:tcPr>
            <w:tcW w:w="2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02070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haracteristics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391F3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Men who have sex with men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2CFEC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ransgender women</w:t>
            </w:r>
          </w:p>
        </w:tc>
      </w:tr>
      <w:tr w:rsidR="00490969" w:rsidRPr="00C2194A" w14:paraId="0DDD4CA1" w14:textId="77777777" w:rsidTr="005F69DC">
        <w:trPr>
          <w:trHeight w:val="420"/>
          <w:jc w:val="center"/>
        </w:trPr>
        <w:tc>
          <w:tcPr>
            <w:tcW w:w="2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FC5DD" w14:textId="77777777" w:rsidR="00490969" w:rsidRPr="00C2194A" w:rsidRDefault="00490969" w:rsidP="005F69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6975C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clud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989CD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ot includ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E84E19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08D9A5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Includ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924A23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ot includ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32E738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 value</w:t>
            </w:r>
          </w:p>
        </w:tc>
      </w:tr>
      <w:tr w:rsidR="00490969" w:rsidRPr="00C2194A" w14:paraId="57A96F2B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16492" w14:textId="77777777" w:rsidR="00490969" w:rsidRPr="00C2194A" w:rsidRDefault="00490969" w:rsidP="005F6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C3C0F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8F194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88458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50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A0C0C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CE74E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23EA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756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</w:tr>
      <w:tr w:rsidR="00490969" w:rsidRPr="00C2194A" w14:paraId="7FBCC336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AB14F" w14:textId="77777777" w:rsidR="00490969" w:rsidRPr="00C2194A" w:rsidRDefault="00490969" w:rsidP="005F6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5 - 17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0D60E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6 (21.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08CF5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5 (78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C83D8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AE47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1 (68.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A76F9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 (31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329F0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54C5AF04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9E575" w14:textId="77777777" w:rsidR="00490969" w:rsidRPr="00C2194A" w:rsidRDefault="00490969" w:rsidP="005F6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8 - 19 yea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47047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22 (23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4252A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99 (76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2A023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63D6E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9 (64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F48DA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6 (35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AAD42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64F214D0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817D3" w14:textId="77777777" w:rsidR="00490969" w:rsidRPr="00C2194A" w:rsidRDefault="00490969" w:rsidP="005F6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kin-col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6DEA9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8A72E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24285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904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E9246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E7CD8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83626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581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</w:tr>
      <w:tr w:rsidR="00490969" w:rsidRPr="00C2194A" w14:paraId="4E83A056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55491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12D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3 (23.3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DB73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41 (76.6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FD0F9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0C696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8 (72.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F3213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 (27.2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0C49E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4C6E93BC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AF343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on-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31A04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05 (22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A12FF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53 (77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7B11B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224F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2 (64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FD3A5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8 (36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72D39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3219867D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67DB2" w14:textId="77777777" w:rsidR="00490969" w:rsidRPr="00C2194A" w:rsidRDefault="00490969" w:rsidP="005F6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tudy s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0ECCE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97E30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AF219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19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669E6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95499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F6CB0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004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b</w:t>
            </w:r>
          </w:p>
        </w:tc>
      </w:tr>
      <w:tr w:rsidR="00490969" w:rsidRPr="00C2194A" w14:paraId="36218BE6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92821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Belo Horizon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52EBD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0 (28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EDDB3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8 (71.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C2273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26A86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3 (10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D5ADD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 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3B55D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7C860CFA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0CB99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alvad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F8CA3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1 (26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3442D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42 (73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B28AB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41C69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3 (65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82BE63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7 (35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EB86E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05693EDA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CDBCA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ão Pau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8AFB9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7 (18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A0FCB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54 (8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CB271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66EC4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4 (5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44D9C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4 (5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255FA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11B89421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CDB4E" w14:textId="77777777" w:rsidR="00490969" w:rsidRPr="00C2194A" w:rsidRDefault="00490969" w:rsidP="005F6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choo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61C52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95F97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4E99D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428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30A00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34CEF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B49BC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308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b</w:t>
            </w:r>
          </w:p>
        </w:tc>
      </w:tr>
      <w:tr w:rsidR="00490969" w:rsidRPr="00C2194A" w14:paraId="189CC816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77FDD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er 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1453C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9 (21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9E3B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44 (78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0CF6C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23F13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 (10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A7167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 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D4A6C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527CD9AD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4A5F8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High school or 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FFADB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07 (24.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75C48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34 (75.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BFCE3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17C49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5 (67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9E50B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7 (32.6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4BFBE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3B8BC697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7B337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Not </w:t>
            </w:r>
            <w:proofErr w:type="spellStart"/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vailable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3180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 (11.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C9BBB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6 (88.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F25B4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66340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 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A67A4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 (10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6CCCE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</w:tr>
      <w:tr w:rsidR="00490969" w:rsidRPr="00C2194A" w14:paraId="23C5BDE2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E5AD4" w14:textId="77777777" w:rsidR="00490969" w:rsidRPr="00C2194A" w:rsidRDefault="00490969" w:rsidP="005F6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Condomless anal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F7E42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BA4EF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3416F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649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22CA4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7904F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7DC92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17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b</w:t>
            </w:r>
          </w:p>
        </w:tc>
      </w:tr>
      <w:tr w:rsidR="00490969" w:rsidRPr="00C2194A" w14:paraId="36B46270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24FB4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8ACF7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1 (22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0743E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76 (77.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859BF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7CB88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2 (6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7DD66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8 (4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5665A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6AC9743E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13110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40C8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7 (24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07499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06 (75.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5F336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05275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8 (75.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8254E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9 (24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BC9CD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79F5EC23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D6642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Not </w:t>
            </w:r>
            <w:proofErr w:type="spellStart"/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vailable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8E165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 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BBD5A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2 (10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C017C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1B915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 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61599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4 (10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7668D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</w:tr>
      <w:tr w:rsidR="00490969" w:rsidRPr="00C2194A" w14:paraId="13E97987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0EE67" w14:textId="77777777" w:rsidR="00490969" w:rsidRPr="00C2194A" w:rsidRDefault="00490969" w:rsidP="005F69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Partner living with 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6D0A5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EFAA5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26854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144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936EF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D2F30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81F67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.271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b</w:t>
            </w:r>
          </w:p>
        </w:tc>
      </w:tr>
      <w:tr w:rsidR="00490969" w:rsidRPr="00C2194A" w14:paraId="40E38362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7F1FA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No/Don’t kn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AFE08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13 (24.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03646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52 (75.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EEC34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85964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35 (74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A0448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2 (25.5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30569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1449A7D7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4125A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0F90A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3 (35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EAF4E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4 (64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7FF6D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EEC5E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0 (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E77AF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 (100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274DA" w14:textId="77777777" w:rsidR="00490969" w:rsidRPr="00C2194A" w:rsidRDefault="00490969" w:rsidP="005F6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</w:pPr>
            <w:r w:rsidRPr="00C2194A">
              <w:rPr>
                <w:rFonts w:ascii="Calibri" w:eastAsia="Times New Roman" w:hAnsi="Calibri" w:cs="Calibri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490969" w:rsidRPr="00C2194A" w14:paraId="2C504E52" w14:textId="77777777" w:rsidTr="005F69DC">
        <w:trPr>
          <w:trHeight w:val="360"/>
          <w:jc w:val="center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89202" w14:textId="77777777" w:rsidR="00490969" w:rsidRPr="00C2194A" w:rsidRDefault="00490969" w:rsidP="005F69D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Not </w:t>
            </w:r>
            <w:proofErr w:type="spellStart"/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vailable</w:t>
            </w: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 w:eastAsia="pt-BR"/>
                <w14:ligatures w14:val="none"/>
              </w:rPr>
              <w:t>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C64BB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22 (15.7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28D88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118 (84.2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0C7824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69DFD5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5 (38.4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BCD7A7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8 (61.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A0361" w14:textId="77777777" w:rsidR="00490969" w:rsidRPr="00C2194A" w:rsidRDefault="00490969" w:rsidP="005F69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C219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</w:tr>
      <w:tr w:rsidR="00490969" w:rsidRPr="00490969" w14:paraId="736F9A6D" w14:textId="77777777" w:rsidTr="005F69DC">
        <w:trPr>
          <w:trHeight w:val="936"/>
          <w:jc w:val="center"/>
        </w:trPr>
        <w:tc>
          <w:tcPr>
            <w:tcW w:w="104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96E77" w14:textId="77777777" w:rsidR="00490969" w:rsidRPr="00C2194A" w:rsidRDefault="00490969" w:rsidP="005F6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pt-BR"/>
                <w14:ligatures w14:val="none"/>
              </w:rPr>
            </w:pPr>
            <w:proofErr w:type="spellStart"/>
            <w:r w:rsidRPr="00BD71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BD7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</w:t>
            </w:r>
            <w:proofErr w:type="spellEnd"/>
            <w:r w:rsidRPr="00BD7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square test. </w:t>
            </w:r>
            <w:proofErr w:type="spellStart"/>
            <w:r w:rsidRPr="00BD71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BD7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sher</w:t>
            </w:r>
            <w:proofErr w:type="spellEnd"/>
            <w:r w:rsidRPr="00BD7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. </w:t>
            </w:r>
            <w:proofErr w:type="spellStart"/>
            <w:r w:rsidRPr="00BD71C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BD7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</w:t>
            </w:r>
            <w:proofErr w:type="spellEnd"/>
            <w:r w:rsidRPr="00BD7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idered for the estimation of the association</w:t>
            </w:r>
          </w:p>
        </w:tc>
      </w:tr>
    </w:tbl>
    <w:p w14:paraId="1B844794" w14:textId="77777777" w:rsidR="00490969" w:rsidRDefault="00490969" w:rsidP="00490969">
      <w:pPr>
        <w:rPr>
          <w:lang w:val="en-US"/>
        </w:rPr>
      </w:pPr>
    </w:p>
    <w:p w14:paraId="61D30828" w14:textId="77777777" w:rsidR="00490969" w:rsidRPr="00C2194A" w:rsidRDefault="00490969" w:rsidP="00490969">
      <w:pPr>
        <w:rPr>
          <w:lang w:val="en-US"/>
        </w:rPr>
      </w:pPr>
    </w:p>
    <w:p w14:paraId="310FA3FF" w14:textId="77777777" w:rsidR="009A6E2B" w:rsidRPr="00490969" w:rsidRDefault="009A6E2B">
      <w:pPr>
        <w:rPr>
          <w:lang w:val="en-US"/>
        </w:rPr>
      </w:pPr>
    </w:p>
    <w:sectPr w:rsidR="009A6E2B" w:rsidRPr="00490969" w:rsidSect="004909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969"/>
    <w:rsid w:val="003A5FB3"/>
    <w:rsid w:val="00490969"/>
    <w:rsid w:val="005D7B68"/>
    <w:rsid w:val="009A6E2B"/>
    <w:rsid w:val="00A4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9E8D2"/>
  <w15:chartTrackingRefBased/>
  <w15:docId w15:val="{16ED75F3-47F7-4B88-B070-0B0FD0607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969"/>
  </w:style>
  <w:style w:type="paragraph" w:styleId="Ttulo1">
    <w:name w:val="heading 1"/>
    <w:basedOn w:val="Normal"/>
    <w:next w:val="Normal"/>
    <w:link w:val="Ttulo1Char"/>
    <w:uiPriority w:val="9"/>
    <w:qFormat/>
    <w:rsid w:val="004909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909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909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909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909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909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909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909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909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909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909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909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9096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9096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9096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9096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9096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9096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909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90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909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909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909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9096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9096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9096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909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9096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909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Reyna Zeballos Rivas</dc:creator>
  <cp:keywords/>
  <dc:description/>
  <cp:lastModifiedBy>Diana Reyna Zeballos Rivas</cp:lastModifiedBy>
  <cp:revision>1</cp:revision>
  <dcterms:created xsi:type="dcterms:W3CDTF">2024-08-16T13:30:00Z</dcterms:created>
  <dcterms:modified xsi:type="dcterms:W3CDTF">2024-08-16T13:31:00Z</dcterms:modified>
</cp:coreProperties>
</file>